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 w:bidi="ar"/>
        </w:rPr>
      </w:pPr>
      <w:r>
        <w:rPr>
          <w:rFonts w:hint="eastAsia" w:cs="Times New Roman"/>
          <w:b/>
          <w:bCs/>
          <w:sz w:val="18"/>
          <w:szCs w:val="18"/>
          <w:lang w:val="en-US" w:eastAsia="zh-CN"/>
        </w:rPr>
        <w:t xml:space="preserve">Supplementary Table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18"/>
          <w:szCs w:val="18"/>
        </w:rPr>
        <w:t>1.</w:t>
      </w: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eastAsia" w:cs="Times New Roman"/>
          <w:sz w:val="18"/>
          <w:szCs w:val="18"/>
          <w:lang w:val="en-US" w:eastAsia="zh-CN"/>
        </w:rPr>
        <w:t xml:space="preserve">The full bloom date of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 w:bidi="ar"/>
        </w:rPr>
        <w:t>66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18"/>
          <w:szCs w:val="18"/>
          <w:lang w:val="en-US" w:eastAsia="zh-CN" w:bidi="ar"/>
        </w:rPr>
        <w:t xml:space="preserve"> P. sibirica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 w:bidi="ar"/>
        </w:rPr>
        <w:t xml:space="preserve"> accessions in 2015 to 2017.</w:t>
      </w:r>
    </w:p>
    <w:tbl>
      <w:tblPr>
        <w:tblStyle w:val="2"/>
        <w:tblW w:w="4998" w:type="pct"/>
        <w:jc w:val="center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2865"/>
        <w:gridCol w:w="1413"/>
        <w:gridCol w:w="1413"/>
        <w:gridCol w:w="1415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vMerge w:val="restar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</w:t>
            </w:r>
          </w:p>
        </w:tc>
        <w:tc>
          <w:tcPr>
            <w:tcW w:w="1681" w:type="pct"/>
            <w:vMerge w:val="restar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otype</w:t>
            </w:r>
          </w:p>
        </w:tc>
        <w:tc>
          <w:tcPr>
            <w:tcW w:w="2488" w:type="pct"/>
            <w:gridSpan w:val="3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ll bloom date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BD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681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82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8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1</w:t>
            </w:r>
          </w:p>
        </w:tc>
        <w:tc>
          <w:tcPr>
            <w:tcW w:w="16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-flowering</w:t>
            </w:r>
          </w:p>
        </w:tc>
        <w:tc>
          <w:tcPr>
            <w:tcW w:w="8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-Apr</w:t>
            </w:r>
          </w:p>
        </w:tc>
        <w:tc>
          <w:tcPr>
            <w:tcW w:w="8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-Apr</w:t>
            </w:r>
          </w:p>
        </w:tc>
        <w:tc>
          <w:tcPr>
            <w:tcW w:w="8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10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10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1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12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127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13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14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15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18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19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20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2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22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23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24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25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28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29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3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30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3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32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33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34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37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39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4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40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4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42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43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45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48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5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5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6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7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8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86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-Ap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88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9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92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10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1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12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13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14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15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16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17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18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19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2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20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2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22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23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3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4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5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6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7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8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-flowering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-Ap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Apr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Ap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9</w:t>
            </w:r>
          </w:p>
        </w:tc>
        <w:tc>
          <w:tcPr>
            <w:tcW w:w="168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-flowering</w:t>
            </w:r>
          </w:p>
        </w:tc>
        <w:tc>
          <w:tcPr>
            <w:tcW w:w="82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-Apr</w:t>
            </w:r>
          </w:p>
        </w:tc>
        <w:tc>
          <w:tcPr>
            <w:tcW w:w="82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Apr</w:t>
            </w:r>
          </w:p>
        </w:tc>
        <w:tc>
          <w:tcPr>
            <w:tcW w:w="83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Apr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5C1132"/>
    <w:rsid w:val="06557241"/>
    <w:rsid w:val="0C594045"/>
    <w:rsid w:val="0CF4114E"/>
    <w:rsid w:val="0E382FF4"/>
    <w:rsid w:val="175C1132"/>
    <w:rsid w:val="1F9F0B9E"/>
    <w:rsid w:val="2A2D22E3"/>
    <w:rsid w:val="2CDA3747"/>
    <w:rsid w:val="31822D7E"/>
    <w:rsid w:val="3D95267A"/>
    <w:rsid w:val="49691213"/>
    <w:rsid w:val="4ED90244"/>
    <w:rsid w:val="4FF03ADF"/>
    <w:rsid w:val="51774D4C"/>
    <w:rsid w:val="55093646"/>
    <w:rsid w:val="660160FE"/>
    <w:rsid w:val="694208C1"/>
    <w:rsid w:val="6A6A5C66"/>
    <w:rsid w:val="713303E4"/>
    <w:rsid w:val="71AE698F"/>
    <w:rsid w:val="756D7247"/>
    <w:rsid w:val="7D564611"/>
    <w:rsid w:val="7E2D4DCA"/>
    <w:rsid w:val="7F512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4T13:55:00Z</dcterms:created>
  <dc:creator>Arwen1410780228</dc:creator>
  <cp:lastModifiedBy>Arwen1410780228</cp:lastModifiedBy>
  <dcterms:modified xsi:type="dcterms:W3CDTF">2021-10-13T11:58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135B28574F4A4BDC93560B91072BDAD4</vt:lpwstr>
  </property>
</Properties>
</file>